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429D2" w14:textId="6DAD9CC6" w:rsidR="00D63A45" w:rsidRDefault="00B336EA">
      <w:r>
        <w:rPr>
          <w:b/>
        </w:rPr>
        <w:t>Supplementary Table 2</w:t>
      </w:r>
      <w:r w:rsidR="00D53FDA">
        <w:t>. JBI Critical Appraisal Checklist for Quasi-Experimental Studies</w:t>
      </w:r>
      <w:r w:rsidR="002357B5">
        <w:t xml:space="preserve">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853"/>
        <w:gridCol w:w="853"/>
        <w:gridCol w:w="853"/>
        <w:gridCol w:w="853"/>
        <w:gridCol w:w="853"/>
        <w:gridCol w:w="853"/>
        <w:gridCol w:w="853"/>
        <w:gridCol w:w="853"/>
        <w:gridCol w:w="854"/>
      </w:tblGrid>
      <w:tr w:rsidR="004C2BDF" w:rsidRPr="00D76CAD" w14:paraId="007D07B9" w14:textId="77777777" w:rsidTr="004F4732"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50F516C2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6576F687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1FDC8205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6974BFA6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3EE9283C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11B952FA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0DB0F7BF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591D1355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4B7B7F84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</w:tcBorders>
          </w:tcPr>
          <w:p w14:paraId="5BD7CA69" w14:textId="77777777" w:rsidR="00D53FDA" w:rsidRPr="00D76CAD" w:rsidRDefault="00D53FDA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9</w:t>
            </w:r>
          </w:p>
        </w:tc>
      </w:tr>
      <w:tr w:rsidR="004C2BDF" w:rsidRPr="00D76CAD" w14:paraId="30F70347" w14:textId="77777777" w:rsidTr="004F4732">
        <w:tc>
          <w:tcPr>
            <w:tcW w:w="1394" w:type="dxa"/>
            <w:tcBorders>
              <w:bottom w:val="nil"/>
              <w:right w:val="nil"/>
            </w:tcBorders>
          </w:tcPr>
          <w:p w14:paraId="579DF50F" w14:textId="77777777" w:rsidR="00CF60D9" w:rsidRPr="00BB59D7" w:rsidRDefault="00D53FD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 xml:space="preserve">Begat </w:t>
            </w:r>
          </w:p>
          <w:p w14:paraId="61CF2AC6" w14:textId="77777777" w:rsidR="00D53FDA" w:rsidRPr="00BB59D7" w:rsidRDefault="00D53FD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1997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63A8C991" w14:textId="77777777" w:rsidR="00D53FDA" w:rsidRPr="00BB59D7" w:rsidRDefault="00D53FD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5D499F22" w14:textId="77777777" w:rsidR="00D53FDA" w:rsidRPr="00D76CAD" w:rsidRDefault="00D53FD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6C6AC4EC" w14:textId="77777777" w:rsidR="00D53FDA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57118F50" w14:textId="77777777" w:rsidR="00D53FDA" w:rsidRPr="00D76CAD" w:rsidRDefault="00E730C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57B3DA62" w14:textId="77777777" w:rsidR="00D53FDA" w:rsidRPr="00D76CAD" w:rsidRDefault="00D53FD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29CDD824" w14:textId="77777777" w:rsidR="00D53FDA" w:rsidRPr="00D76CAD" w:rsidRDefault="00D53FD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58E99E31" w14:textId="77777777" w:rsidR="00D53FDA" w:rsidRPr="00D76CAD" w:rsidRDefault="00D53FD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156691B9" w14:textId="77777777" w:rsidR="00D53FDA" w:rsidRPr="00D76CAD" w:rsidRDefault="00D53FD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left w:val="nil"/>
              <w:bottom w:val="nil"/>
            </w:tcBorders>
          </w:tcPr>
          <w:p w14:paraId="1AF12A78" w14:textId="77777777" w:rsidR="00D53FDA" w:rsidRPr="00D76CAD" w:rsidRDefault="00D53FD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4C2BDF" w:rsidRPr="00D76CAD" w14:paraId="39648882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0F4591CA" w14:textId="77777777" w:rsidR="00CF60D9" w:rsidRPr="00BB59D7" w:rsidRDefault="00D51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g</w:t>
            </w:r>
            <w:r w:rsidR="00CF60D9" w:rsidRPr="00BB59D7">
              <w:rPr>
                <w:sz w:val="20"/>
                <w:szCs w:val="20"/>
              </w:rPr>
              <w:t xml:space="preserve">at </w:t>
            </w:r>
          </w:p>
          <w:p w14:paraId="7AF6A16F" w14:textId="77777777" w:rsidR="00D53FDA" w:rsidRPr="00BB59D7" w:rsidRDefault="00CF60D9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9C2239" w14:textId="77777777" w:rsidR="00D53FDA" w:rsidRPr="00BB59D7" w:rsidRDefault="00CF60D9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D9CB23" w14:textId="77777777" w:rsidR="00D53FDA" w:rsidRPr="00D76CAD" w:rsidRDefault="00CF60D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052BCCE" w14:textId="77777777" w:rsidR="00D53FDA" w:rsidRPr="00D76CAD" w:rsidRDefault="00CF60D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122026D" w14:textId="77777777" w:rsidR="00D53FDA" w:rsidRPr="00D76CAD" w:rsidRDefault="00CF60D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0C3F666" w14:textId="77777777" w:rsidR="00D53FDA" w:rsidRPr="00D76CAD" w:rsidRDefault="00CF60D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8D088FD" w14:textId="77777777" w:rsidR="00D53FDA" w:rsidRPr="00D76CAD" w:rsidRDefault="00D37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32414E6" w14:textId="77777777" w:rsidR="00D53FDA" w:rsidRPr="00D76CAD" w:rsidRDefault="00CF60D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A427DDF" w14:textId="77777777" w:rsidR="00D53FDA" w:rsidRPr="00D76CAD" w:rsidRDefault="00CF60D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33E37DF9" w14:textId="77777777" w:rsidR="00D53FDA" w:rsidRPr="00D76CAD" w:rsidRDefault="00CF60D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D76CAD" w:rsidRPr="00D76CAD" w14:paraId="50559096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60D5AEE7" w14:textId="77777777" w:rsidR="00D76CAD" w:rsidRPr="00BB59D7" w:rsidRDefault="00D76CAD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 xml:space="preserve">Berg </w:t>
            </w:r>
          </w:p>
          <w:p w14:paraId="67BAFE9C" w14:textId="33D24AE4" w:rsidR="00FE6666" w:rsidRPr="00BB59D7" w:rsidRDefault="00D76CAD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19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BC68B57" w14:textId="77777777" w:rsidR="00D76CAD" w:rsidRPr="00BB59D7" w:rsidRDefault="00D76CAD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DC5089" w14:textId="77777777" w:rsidR="00D76CAD" w:rsidRPr="00D76CAD" w:rsidRDefault="00D76C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10A7FFE" w14:textId="77777777" w:rsidR="00D76CAD" w:rsidRPr="00D76CAD" w:rsidRDefault="00503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DD2684" w14:textId="77777777" w:rsidR="00D76CAD" w:rsidRPr="00D76CAD" w:rsidRDefault="00D76C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11B575E" w14:textId="77777777" w:rsidR="00D76CAD" w:rsidRPr="00D76CAD" w:rsidRDefault="00D76C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0F37A95" w14:textId="77777777" w:rsidR="00D76CAD" w:rsidRPr="00D76CAD" w:rsidRDefault="00D76C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7B259E8" w14:textId="77777777" w:rsidR="00D76CAD" w:rsidRPr="00D76CAD" w:rsidRDefault="00D76C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02FE077" w14:textId="77777777" w:rsidR="00D76CAD" w:rsidRPr="00D76CAD" w:rsidRDefault="00D76C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37C309A3" w14:textId="77777777" w:rsidR="00D76CAD" w:rsidRPr="00D76CAD" w:rsidRDefault="00D76C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84077E" w:rsidRPr="00D76CAD" w14:paraId="5B7668D8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7D98AEE5" w14:textId="77777777" w:rsidR="0084077E" w:rsidRPr="00BB59D7" w:rsidRDefault="0084077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Berg</w:t>
            </w:r>
          </w:p>
          <w:p w14:paraId="657A7050" w14:textId="77777777" w:rsidR="0084077E" w:rsidRPr="00BB59D7" w:rsidRDefault="005A3281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19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533A746" w14:textId="77777777" w:rsidR="0084077E" w:rsidRPr="00BB59D7" w:rsidRDefault="0084077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9A4E5B9" w14:textId="77777777" w:rsidR="0084077E" w:rsidRPr="00D76CAD" w:rsidRDefault="0084077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60DB403" w14:textId="77777777" w:rsidR="0084077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6BFADB4" w14:textId="77777777" w:rsidR="0084077E" w:rsidRPr="00D76CAD" w:rsidRDefault="004B5E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77D1B1" w14:textId="77777777" w:rsidR="0084077E" w:rsidRPr="00D76CAD" w:rsidRDefault="0084077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9B46472" w14:textId="77777777" w:rsidR="0084077E" w:rsidRPr="00D76CAD" w:rsidRDefault="0084077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7E2789" w14:textId="77777777" w:rsidR="0084077E" w:rsidRPr="00D76CAD" w:rsidRDefault="0084077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ABF5622" w14:textId="77777777" w:rsidR="0084077E" w:rsidRPr="00D76CAD" w:rsidRDefault="0084077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49584C5D" w14:textId="77777777" w:rsidR="0084077E" w:rsidRPr="00D76CAD" w:rsidRDefault="0084077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2D0246" w:rsidRPr="00D76CAD" w14:paraId="49AB9871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68A1173C" w14:textId="77777777" w:rsidR="002D0246" w:rsidRPr="00BB59D7" w:rsidRDefault="002D0246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Cooper-Nurse</w:t>
            </w:r>
          </w:p>
          <w:p w14:paraId="070540CD" w14:textId="77777777" w:rsidR="002D0246" w:rsidRPr="00BB59D7" w:rsidRDefault="002D0246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93B071" w14:textId="77777777" w:rsidR="002D0246" w:rsidRPr="00BB59D7" w:rsidRDefault="002D0246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FE4D331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886C741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96FB41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C31C301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C12E7C3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C51FAFB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16528A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13694C94" w14:textId="77777777" w:rsidR="002D0246" w:rsidRPr="00D76CAD" w:rsidRDefault="002D02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102BE" w:rsidRPr="00D76CAD" w14:paraId="12B30541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5703F640" w14:textId="77777777" w:rsidR="007102BE" w:rsidRPr="00BB59D7" w:rsidRDefault="00D3291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E</w:t>
            </w:r>
            <w:r w:rsidR="007102BE" w:rsidRPr="00BB59D7">
              <w:rPr>
                <w:sz w:val="20"/>
                <w:szCs w:val="20"/>
              </w:rPr>
              <w:t>klund</w:t>
            </w:r>
          </w:p>
          <w:p w14:paraId="4E0ACEDD" w14:textId="77777777" w:rsidR="007102BE" w:rsidRPr="00BB59D7" w:rsidRDefault="007102B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FAED76B" w14:textId="77777777" w:rsidR="007102BE" w:rsidRPr="00BB59D7" w:rsidRDefault="007102B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18AE343" w14:textId="77777777" w:rsidR="007102B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3D4E72" w14:textId="77777777" w:rsidR="007102B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2F71B5F" w14:textId="77777777" w:rsidR="007102B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CE1C894" w14:textId="77777777" w:rsidR="007102B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D8B108" w14:textId="77777777" w:rsidR="007102BE" w:rsidRPr="00D76CAD" w:rsidRDefault="00E93B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0C3C85" w14:textId="77777777" w:rsidR="007102B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7AB87F" w14:textId="77777777" w:rsidR="007102B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1F04B57B" w14:textId="77777777" w:rsidR="007102BE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C97C29" w:rsidRPr="00D76CAD" w14:paraId="2EA70D62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78DD52B8" w14:textId="77777777" w:rsidR="00C97C29" w:rsidRPr="00BB59D7" w:rsidRDefault="00C97C29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Fischer</w:t>
            </w:r>
          </w:p>
          <w:p w14:paraId="5DBB6151" w14:textId="77777777" w:rsidR="00C97C29" w:rsidRPr="00BB59D7" w:rsidRDefault="00C97C29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8913FA8" w14:textId="77777777" w:rsidR="00C97C29" w:rsidRPr="00BB59D7" w:rsidRDefault="00C97C29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7440B0F" w14:textId="77777777" w:rsidR="00C97C29" w:rsidRPr="00D76CAD" w:rsidRDefault="00C97C2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69488C" w14:textId="77777777" w:rsidR="00C97C29" w:rsidRPr="00D76CAD" w:rsidRDefault="00C97C2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10CD58" w14:textId="77777777" w:rsidR="00C97C29" w:rsidRPr="00D76CAD" w:rsidRDefault="00C97C2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1A28270" w14:textId="77777777" w:rsidR="00C97C29" w:rsidRPr="00D76CAD" w:rsidRDefault="00C97C2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72B184" w14:textId="77777777" w:rsidR="00C97C29" w:rsidRPr="00D76CAD" w:rsidRDefault="00D37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51102F4" w14:textId="77777777" w:rsidR="00C97C29" w:rsidRPr="00D76CAD" w:rsidRDefault="00C97C2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8AAFC18" w14:textId="77777777" w:rsidR="00C97C29" w:rsidRPr="00D76CAD" w:rsidRDefault="00C97C2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6295FA0F" w14:textId="77777777" w:rsidR="00C97C29" w:rsidRPr="00D76CAD" w:rsidRDefault="00C97C29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</w:tr>
      <w:tr w:rsidR="004C2BDF" w:rsidRPr="00D76CAD" w14:paraId="289C22AD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59B92CB6" w14:textId="77777777" w:rsidR="00D76CAD" w:rsidRPr="00BB59D7" w:rsidRDefault="00E1003E" w:rsidP="00E1003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 xml:space="preserve">Hallberg </w:t>
            </w:r>
          </w:p>
          <w:p w14:paraId="2FF5203A" w14:textId="23EBD653" w:rsidR="00D53FDA" w:rsidRPr="00BB59D7" w:rsidRDefault="00E1003E" w:rsidP="00E1003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19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9E2304D" w14:textId="77777777" w:rsidR="00D53FDA" w:rsidRPr="00BB59D7" w:rsidRDefault="00E1003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563F502" w14:textId="77777777" w:rsidR="00D53FDA" w:rsidRPr="00D76CAD" w:rsidRDefault="00E1003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6BB0AF2" w14:textId="77777777" w:rsidR="00D53FDA" w:rsidRPr="00D76CAD" w:rsidRDefault="00A26E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9FA8C0" w14:textId="77777777" w:rsidR="00D53FD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819A87E" w14:textId="77777777" w:rsidR="00D53FDA" w:rsidRPr="00D76CAD" w:rsidRDefault="00E1003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B619BFA" w14:textId="77777777" w:rsidR="00D53FDA" w:rsidRPr="00D76CAD" w:rsidRDefault="00E1003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A9941E" w14:textId="77777777" w:rsidR="00D53FDA" w:rsidRPr="00D76CAD" w:rsidRDefault="00E1003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6A43BFC" w14:textId="77777777" w:rsidR="00D53FDA" w:rsidRPr="00D76CAD" w:rsidRDefault="00E1003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559DFA67" w14:textId="77777777" w:rsidR="00D53FDA" w:rsidRPr="00D76CAD" w:rsidRDefault="00E1003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4C2BDF" w:rsidRPr="00D76CAD" w14:paraId="2D3CBAF1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08EB17D9" w14:textId="77777777" w:rsidR="00D53FDA" w:rsidRPr="00BB59D7" w:rsidRDefault="00B900E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Koivu</w:t>
            </w:r>
          </w:p>
          <w:p w14:paraId="3DFEA0DF" w14:textId="77777777" w:rsidR="00B900EE" w:rsidRPr="00BB59D7" w:rsidRDefault="00B900E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C6E57F6" w14:textId="77777777" w:rsidR="00D53FDA" w:rsidRPr="00BB59D7" w:rsidRDefault="00B900EE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031671C" w14:textId="77777777" w:rsidR="00D53FDA" w:rsidRPr="00D76CAD" w:rsidRDefault="00B900E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4D88FE" w14:textId="77777777" w:rsidR="00D53FDA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38D60B9" w14:textId="77777777" w:rsidR="00D53FDA" w:rsidRPr="00D76CAD" w:rsidRDefault="00B900E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1C47AFC" w14:textId="77777777" w:rsidR="00D53FDA" w:rsidRPr="00D76CAD" w:rsidRDefault="00B900E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AF1753" w14:textId="77777777" w:rsidR="00D53FDA" w:rsidRPr="00D76CAD" w:rsidRDefault="00D37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D1E95B4" w14:textId="77777777" w:rsidR="00D53FDA" w:rsidRPr="00D76CAD" w:rsidRDefault="00B900E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9621054" w14:textId="77777777" w:rsidR="00D53FDA" w:rsidRPr="00D76CAD" w:rsidRDefault="00B900E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52193CC2" w14:textId="77777777" w:rsidR="00D53FDA" w:rsidRPr="00D76CAD" w:rsidRDefault="00B900E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4C2BDF" w:rsidRPr="00D76CAD" w14:paraId="126839D8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0DDC6893" w14:textId="77777777" w:rsidR="00D53FDA" w:rsidRPr="00BB59D7" w:rsidRDefault="00FC59A1">
            <w:pPr>
              <w:rPr>
                <w:sz w:val="20"/>
                <w:szCs w:val="20"/>
              </w:rPr>
            </w:pPr>
            <w:proofErr w:type="spellStart"/>
            <w:r w:rsidRPr="00BB59D7">
              <w:rPr>
                <w:sz w:val="20"/>
                <w:szCs w:val="20"/>
              </w:rPr>
              <w:t>Livini</w:t>
            </w:r>
            <w:proofErr w:type="spellEnd"/>
          </w:p>
          <w:p w14:paraId="5BA48BA5" w14:textId="77777777" w:rsidR="00FC59A1" w:rsidRPr="00BB59D7" w:rsidRDefault="00FC59A1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8E1447" w14:textId="77777777" w:rsidR="00D53FDA" w:rsidRPr="00BB59D7" w:rsidRDefault="00FC59A1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FACD1BE" w14:textId="77777777" w:rsidR="00D53FDA" w:rsidRPr="00D76CAD" w:rsidRDefault="00FC59A1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F739B9" w14:textId="77777777" w:rsidR="00D53FDA" w:rsidRPr="00D76CAD" w:rsidRDefault="00A26E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E6E1D91" w14:textId="77777777" w:rsidR="00D53FDA" w:rsidRPr="00D76CAD" w:rsidRDefault="00FC59A1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170EF5C" w14:textId="77777777" w:rsidR="00D53FDA" w:rsidRPr="00D76CAD" w:rsidRDefault="00FC59A1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49B724A" w14:textId="77777777" w:rsidR="00D53FDA" w:rsidRPr="00D76CAD" w:rsidRDefault="00E93B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A7C60DD" w14:textId="77777777" w:rsidR="00D53FDA" w:rsidRPr="00D76CAD" w:rsidRDefault="00FC59A1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09CF246" w14:textId="77777777" w:rsidR="00D53FDA" w:rsidRPr="00D76CAD" w:rsidRDefault="00FC59A1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60074829" w14:textId="77777777" w:rsidR="00D53FDA" w:rsidRPr="00D76CAD" w:rsidRDefault="00FC59A1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4179F7" w:rsidRPr="00D76CAD" w14:paraId="125CD19E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437FCAFE" w14:textId="4615D6B9" w:rsidR="004179F7" w:rsidRPr="00BB59D7" w:rsidRDefault="004179F7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Love</w:t>
            </w:r>
            <w:r w:rsidR="009309EA">
              <w:rPr>
                <w:sz w:val="20"/>
                <w:szCs w:val="20"/>
              </w:rPr>
              <w:t xml:space="preserve"> *</w:t>
            </w:r>
          </w:p>
          <w:p w14:paraId="189B3C9B" w14:textId="77777777" w:rsidR="004179F7" w:rsidRPr="00BB59D7" w:rsidRDefault="004179F7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70C0FB" w14:textId="77777777" w:rsidR="004179F7" w:rsidRPr="00BB59D7" w:rsidRDefault="004179F7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A81946" w14:textId="77777777" w:rsidR="004179F7" w:rsidRPr="00D76CAD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DE8632" w14:textId="77777777" w:rsidR="004179F7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CEF812" w14:textId="77777777" w:rsidR="004179F7" w:rsidRPr="00D76CAD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0F7E17" w14:textId="77777777" w:rsidR="004179F7" w:rsidRPr="00D76CAD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6510FF" w14:textId="77777777" w:rsidR="004179F7" w:rsidRPr="00D76CAD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49DBE8" w14:textId="77777777" w:rsidR="004179F7" w:rsidRPr="00D76CAD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C8621E2" w14:textId="77777777" w:rsidR="004179F7" w:rsidRPr="00D76CAD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00CEA356" w14:textId="77777777" w:rsidR="004179F7" w:rsidRPr="00D76CAD" w:rsidRDefault="00417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862CA" w:rsidRPr="00D76CAD" w14:paraId="3EC032D6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0DE256CC" w14:textId="77777777" w:rsidR="003862CA" w:rsidRPr="00BB59D7" w:rsidRDefault="003862C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McAuliffe</w:t>
            </w:r>
          </w:p>
          <w:p w14:paraId="3F287829" w14:textId="77777777" w:rsidR="003862CA" w:rsidRPr="00BB59D7" w:rsidRDefault="003862C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E9686E4" w14:textId="77777777" w:rsidR="003862CA" w:rsidRPr="00BB59D7" w:rsidRDefault="003862C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C18749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6FC6AB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1259572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9E2EBB0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1789E65" w14:textId="77777777" w:rsidR="003862CA" w:rsidRPr="00D76CAD" w:rsidRDefault="00D37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B617245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46971EC" w14:textId="77777777" w:rsidR="003862CA" w:rsidRPr="00D76CAD" w:rsidRDefault="00E93B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5C442EB1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4C2BDF" w:rsidRPr="00D76CAD" w14:paraId="1C1B5C7C" w14:textId="77777777" w:rsidTr="004F4732"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6E6B2337" w14:textId="77777777" w:rsidR="00D53FDA" w:rsidRPr="00BB59D7" w:rsidRDefault="00506FF5">
            <w:pPr>
              <w:rPr>
                <w:sz w:val="20"/>
                <w:szCs w:val="20"/>
              </w:rPr>
            </w:pPr>
            <w:proofErr w:type="spellStart"/>
            <w:r w:rsidRPr="00BB59D7">
              <w:rPr>
                <w:sz w:val="20"/>
                <w:szCs w:val="20"/>
              </w:rPr>
              <w:t>Severinsson</w:t>
            </w:r>
            <w:proofErr w:type="spellEnd"/>
          </w:p>
          <w:p w14:paraId="1F32EF44" w14:textId="77777777" w:rsidR="00506FF5" w:rsidRPr="00BB59D7" w:rsidRDefault="00506FF5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19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011C7F8" w14:textId="77777777" w:rsidR="00D53FDA" w:rsidRPr="00BB59D7" w:rsidRDefault="00506FF5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31146A" w14:textId="77777777" w:rsidR="00D53FDA" w:rsidRPr="00D76CAD" w:rsidRDefault="00506FF5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6E8FD81" w14:textId="77777777" w:rsidR="00D53FDA" w:rsidRPr="00D76CAD" w:rsidRDefault="007102BE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351FA8E" w14:textId="77777777" w:rsidR="00D53FDA" w:rsidRPr="00D76CAD" w:rsidRDefault="00506FF5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B05F85E" w14:textId="77777777" w:rsidR="00D53FDA" w:rsidRPr="00D76CAD" w:rsidRDefault="00506FF5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F1625BB" w14:textId="77777777" w:rsidR="00D53FDA" w:rsidRPr="00D76CAD" w:rsidRDefault="00D371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B2733D" w14:textId="77777777" w:rsidR="00D53FDA" w:rsidRPr="00D76CAD" w:rsidRDefault="00506FF5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BFBD21D" w14:textId="77777777" w:rsidR="00D53FDA" w:rsidRPr="00D76CAD" w:rsidRDefault="00506FF5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76B86C30" w14:textId="77777777" w:rsidR="00D53FDA" w:rsidRPr="00D76CAD" w:rsidRDefault="00506FF5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  <w:tr w:rsidR="003862CA" w:rsidRPr="00D76CAD" w14:paraId="61AAC655" w14:textId="77777777" w:rsidTr="004F4732">
        <w:tc>
          <w:tcPr>
            <w:tcW w:w="1394" w:type="dxa"/>
            <w:tcBorders>
              <w:top w:val="nil"/>
              <w:right w:val="nil"/>
            </w:tcBorders>
          </w:tcPr>
          <w:p w14:paraId="60B7BC04" w14:textId="77777777" w:rsidR="003862CA" w:rsidRPr="00BB59D7" w:rsidRDefault="003862CA">
            <w:pPr>
              <w:rPr>
                <w:sz w:val="20"/>
                <w:szCs w:val="20"/>
              </w:rPr>
            </w:pPr>
            <w:proofErr w:type="spellStart"/>
            <w:r w:rsidRPr="00BB59D7">
              <w:rPr>
                <w:sz w:val="20"/>
                <w:szCs w:val="20"/>
              </w:rPr>
              <w:t>Teasedale</w:t>
            </w:r>
            <w:proofErr w:type="spellEnd"/>
          </w:p>
          <w:p w14:paraId="03B4BD6C" w14:textId="77777777" w:rsidR="003862CA" w:rsidRPr="00BB59D7" w:rsidRDefault="003862C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2001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47D39527" w14:textId="77777777" w:rsidR="003862CA" w:rsidRPr="00BB59D7" w:rsidRDefault="003862CA">
            <w:pPr>
              <w:rPr>
                <w:sz w:val="20"/>
                <w:szCs w:val="20"/>
              </w:rPr>
            </w:pPr>
            <w:r w:rsidRPr="00BB59D7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1B0DC67F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7A84BAFE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51069FB4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062998EE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04DCA274" w14:textId="77777777" w:rsidR="003862CA" w:rsidRPr="00D76CAD" w:rsidRDefault="00F11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1F50F444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7FB78A0C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</w:tcBorders>
          </w:tcPr>
          <w:p w14:paraId="3F37FB26" w14:textId="77777777" w:rsidR="003862CA" w:rsidRPr="00D76CAD" w:rsidRDefault="003862CA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Yes</w:t>
            </w:r>
          </w:p>
        </w:tc>
      </w:tr>
    </w:tbl>
    <w:p w14:paraId="48AE4D2B" w14:textId="3B8BF306" w:rsidR="009309EA" w:rsidRDefault="009309EA" w:rsidP="00CF11D1">
      <w:pPr>
        <w:spacing w:after="0" w:line="240" w:lineRule="auto"/>
        <w:ind w:right="-188"/>
      </w:pPr>
      <w:r>
        <w:t>* Quantitative component of the mixed methods study reviewed</w:t>
      </w:r>
      <w:r w:rsidDel="009309EA">
        <w:t xml:space="preserve"> </w:t>
      </w:r>
    </w:p>
    <w:p w14:paraId="02BC601C" w14:textId="77777777" w:rsidR="009309EA" w:rsidRDefault="009309EA" w:rsidP="00CF11D1">
      <w:pPr>
        <w:spacing w:after="0" w:line="240" w:lineRule="auto"/>
        <w:ind w:right="-188"/>
      </w:pPr>
    </w:p>
    <w:p w14:paraId="6F878970" w14:textId="6A1591F6" w:rsidR="00D53FDA" w:rsidRDefault="009309EA" w:rsidP="00CF11D1">
      <w:pPr>
        <w:spacing w:after="0" w:line="240" w:lineRule="auto"/>
        <w:ind w:right="-188"/>
      </w:pPr>
      <w:r>
        <w:t xml:space="preserve">1 </w:t>
      </w:r>
      <w:r w:rsidR="00D53FDA">
        <w:t xml:space="preserve">- </w:t>
      </w:r>
      <w:r w:rsidR="00D53FDA" w:rsidRPr="00D53FDA">
        <w:t xml:space="preserve">Is it clear in the study what is the </w:t>
      </w:r>
      <w:proofErr w:type="spellStart"/>
      <w:r w:rsidR="00D53FDA" w:rsidRPr="00D53FDA">
        <w:t>‘cause</w:t>
      </w:r>
      <w:proofErr w:type="spellEnd"/>
      <w:r w:rsidR="00D53FDA" w:rsidRPr="00D53FDA">
        <w:t>’ and what is the ‘effect’</w:t>
      </w:r>
      <w:r w:rsidR="00D53FDA">
        <w:t>?</w:t>
      </w:r>
    </w:p>
    <w:p w14:paraId="3DB0705E" w14:textId="77777777" w:rsidR="00D53FDA" w:rsidRDefault="00D53FDA" w:rsidP="00CF11D1">
      <w:pPr>
        <w:spacing w:after="0" w:line="240" w:lineRule="auto"/>
        <w:ind w:right="-188"/>
      </w:pPr>
      <w:r>
        <w:t>2 - Were the participants included in any comparisons similar?</w:t>
      </w:r>
    </w:p>
    <w:p w14:paraId="34D3A888" w14:textId="77777777" w:rsidR="00D53FDA" w:rsidRDefault="00D53FDA" w:rsidP="00CF11D1">
      <w:pPr>
        <w:spacing w:after="0" w:line="240" w:lineRule="auto"/>
        <w:ind w:right="-188"/>
      </w:pPr>
      <w:r>
        <w:t>3 - Were the participants included in any comparisons receiving similar treatment/care, other than the exposure or intervention of interest?</w:t>
      </w:r>
    </w:p>
    <w:p w14:paraId="36F52FD7" w14:textId="77777777" w:rsidR="00D53FDA" w:rsidRDefault="00D53FDA" w:rsidP="00CF11D1">
      <w:pPr>
        <w:spacing w:after="0" w:line="240" w:lineRule="auto"/>
        <w:ind w:right="-188"/>
      </w:pPr>
      <w:r>
        <w:t>4 - Was there a control group?</w:t>
      </w:r>
    </w:p>
    <w:p w14:paraId="77391B0D" w14:textId="77777777" w:rsidR="00D53FDA" w:rsidRDefault="00D53FDA" w:rsidP="00CF11D1">
      <w:pPr>
        <w:spacing w:after="0" w:line="240" w:lineRule="auto"/>
        <w:ind w:right="-188"/>
      </w:pPr>
      <w:r>
        <w:t>5 - Were there multiple measurements of the outcome both pre and post the intervention/exposure?</w:t>
      </w:r>
    </w:p>
    <w:p w14:paraId="64CFBAA8" w14:textId="77777777" w:rsidR="00D53FDA" w:rsidRDefault="00D53FDA" w:rsidP="00CF11D1">
      <w:pPr>
        <w:spacing w:after="0" w:line="240" w:lineRule="auto"/>
        <w:ind w:right="-188"/>
      </w:pPr>
      <w:r>
        <w:t xml:space="preserve">6 - </w:t>
      </w:r>
      <w:r w:rsidRPr="00D53FDA">
        <w:t xml:space="preserve">Was follow up complete and if not, were differences between groups in terms of their follow up adequately described and </w:t>
      </w:r>
      <w:proofErr w:type="spellStart"/>
      <w:r w:rsidRPr="00D53FDA">
        <w:t>analyzed</w:t>
      </w:r>
      <w:proofErr w:type="spellEnd"/>
      <w:r w:rsidRPr="00D53FDA">
        <w:t>?</w:t>
      </w:r>
    </w:p>
    <w:p w14:paraId="10389F78" w14:textId="77777777" w:rsidR="00D53FDA" w:rsidRDefault="00D53FDA" w:rsidP="00CF11D1">
      <w:pPr>
        <w:spacing w:after="0" w:line="240" w:lineRule="auto"/>
        <w:ind w:right="-188"/>
      </w:pPr>
      <w:r>
        <w:t xml:space="preserve">7 - </w:t>
      </w:r>
      <w:r w:rsidRPr="00D53FDA">
        <w:t>Were the outcomes of participants included in any comparisons measured in the same way?</w:t>
      </w:r>
    </w:p>
    <w:p w14:paraId="674A694D" w14:textId="77777777" w:rsidR="00D53FDA" w:rsidRDefault="00D53FDA" w:rsidP="00CF11D1">
      <w:pPr>
        <w:spacing w:after="0" w:line="240" w:lineRule="auto"/>
        <w:ind w:right="-188"/>
      </w:pPr>
      <w:r>
        <w:t xml:space="preserve">8 - </w:t>
      </w:r>
      <w:r w:rsidRPr="00D53FDA">
        <w:t>Were outcomes measured in a reliable way?</w:t>
      </w:r>
    </w:p>
    <w:p w14:paraId="2CB69D58" w14:textId="77777777" w:rsidR="00D53FDA" w:rsidRDefault="00D53FDA" w:rsidP="00CF11D1">
      <w:pPr>
        <w:spacing w:after="0" w:line="240" w:lineRule="auto"/>
        <w:ind w:right="-188"/>
      </w:pPr>
      <w:r>
        <w:t xml:space="preserve">9 - </w:t>
      </w:r>
      <w:r w:rsidRPr="00D53FDA">
        <w:t>Was appropriate statistical analysis used?</w:t>
      </w:r>
    </w:p>
    <w:p w14:paraId="74BF01CC" w14:textId="77777777" w:rsidR="00D53FDA" w:rsidRDefault="00D53FDA" w:rsidP="00253C54">
      <w:pPr>
        <w:ind w:right="95"/>
      </w:pPr>
    </w:p>
    <w:sectPr w:rsidR="00D53FDA" w:rsidSect="00253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2EA88" w14:textId="77777777" w:rsidR="003D512D" w:rsidRDefault="003D512D" w:rsidP="003D512D">
      <w:pPr>
        <w:spacing w:after="0" w:line="240" w:lineRule="auto"/>
      </w:pPr>
      <w:r>
        <w:separator/>
      </w:r>
    </w:p>
  </w:endnote>
  <w:endnote w:type="continuationSeparator" w:id="0">
    <w:p w14:paraId="286650CD" w14:textId="77777777" w:rsidR="003D512D" w:rsidRDefault="003D512D" w:rsidP="003D5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9DE90" w14:textId="77777777" w:rsidR="003D512D" w:rsidRDefault="003D512D" w:rsidP="003D512D">
      <w:pPr>
        <w:spacing w:after="0" w:line="240" w:lineRule="auto"/>
      </w:pPr>
      <w:r>
        <w:separator/>
      </w:r>
    </w:p>
  </w:footnote>
  <w:footnote w:type="continuationSeparator" w:id="0">
    <w:p w14:paraId="480A4832" w14:textId="77777777" w:rsidR="003D512D" w:rsidRDefault="003D512D" w:rsidP="003D51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342B2"/>
    <w:multiLevelType w:val="hybridMultilevel"/>
    <w:tmpl w:val="E57E98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BA0"/>
    <w:rsid w:val="00177BBB"/>
    <w:rsid w:val="002357B5"/>
    <w:rsid w:val="00253C54"/>
    <w:rsid w:val="002C092C"/>
    <w:rsid w:val="002D0246"/>
    <w:rsid w:val="00304926"/>
    <w:rsid w:val="00323C2A"/>
    <w:rsid w:val="003352AB"/>
    <w:rsid w:val="003862CA"/>
    <w:rsid w:val="003B70CD"/>
    <w:rsid w:val="003D512D"/>
    <w:rsid w:val="003F014C"/>
    <w:rsid w:val="003F26AE"/>
    <w:rsid w:val="004179F7"/>
    <w:rsid w:val="004B5ECA"/>
    <w:rsid w:val="004C2BDF"/>
    <w:rsid w:val="004F4732"/>
    <w:rsid w:val="0050359F"/>
    <w:rsid w:val="00506FF5"/>
    <w:rsid w:val="005A3281"/>
    <w:rsid w:val="007072EB"/>
    <w:rsid w:val="007102BE"/>
    <w:rsid w:val="00777EC1"/>
    <w:rsid w:val="007C2C1A"/>
    <w:rsid w:val="00801EE9"/>
    <w:rsid w:val="00840542"/>
    <w:rsid w:val="0084077E"/>
    <w:rsid w:val="00875B42"/>
    <w:rsid w:val="009309EA"/>
    <w:rsid w:val="00981AA5"/>
    <w:rsid w:val="009A1BA0"/>
    <w:rsid w:val="00A26E15"/>
    <w:rsid w:val="00A41E26"/>
    <w:rsid w:val="00B336EA"/>
    <w:rsid w:val="00B577FF"/>
    <w:rsid w:val="00B900EE"/>
    <w:rsid w:val="00BA5031"/>
    <w:rsid w:val="00BB59D7"/>
    <w:rsid w:val="00BC276B"/>
    <w:rsid w:val="00BD3C6A"/>
    <w:rsid w:val="00BF7C4A"/>
    <w:rsid w:val="00C05CCB"/>
    <w:rsid w:val="00C97C29"/>
    <w:rsid w:val="00CF11D1"/>
    <w:rsid w:val="00CF60D9"/>
    <w:rsid w:val="00D221BA"/>
    <w:rsid w:val="00D3291E"/>
    <w:rsid w:val="00D3711D"/>
    <w:rsid w:val="00D5131C"/>
    <w:rsid w:val="00D53FDA"/>
    <w:rsid w:val="00D76CAD"/>
    <w:rsid w:val="00DA671B"/>
    <w:rsid w:val="00E1003E"/>
    <w:rsid w:val="00E730C9"/>
    <w:rsid w:val="00E93BBA"/>
    <w:rsid w:val="00EF74E4"/>
    <w:rsid w:val="00F11C95"/>
    <w:rsid w:val="00FC59A1"/>
    <w:rsid w:val="00FE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982C4"/>
  <w15:chartTrackingRefBased/>
  <w15:docId w15:val="{CB46AB89-B5F7-403C-9E5B-40D0DC97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3F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6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6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6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6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Priya George Martin</cp:lastModifiedBy>
  <cp:revision>5</cp:revision>
  <dcterms:created xsi:type="dcterms:W3CDTF">2021-08-14T04:00:00Z</dcterms:created>
  <dcterms:modified xsi:type="dcterms:W3CDTF">2021-09-06T23:09:00Z</dcterms:modified>
</cp:coreProperties>
</file>